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FFC" w:rsidRDefault="00F27FFC" w:rsidP="00F27F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7FFC">
        <w:rPr>
          <w:rFonts w:ascii="Times New Roman" w:hAnsi="Times New Roman" w:cs="Times New Roman"/>
          <w:sz w:val="24"/>
          <w:szCs w:val="24"/>
          <w:lang w:val="en-US"/>
        </w:rPr>
        <w:t xml:space="preserve">Table S4. </w:t>
      </w:r>
      <w:r w:rsidRPr="00450FBC">
        <w:rPr>
          <w:rFonts w:ascii="Times New Roman" w:hAnsi="Times New Roman" w:cs="Times New Roman"/>
          <w:b/>
          <w:sz w:val="24"/>
          <w:szCs w:val="24"/>
          <w:lang w:val="en-US"/>
        </w:rPr>
        <w:t>Average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undance (n=3) of bacteri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lasses</w:t>
      </w:r>
      <w:r w:rsidRPr="00450F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cross</w:t>
      </w:r>
      <w:r w:rsidRPr="00450F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eatments.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>100A (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m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in a monospecific plantation system); </w:t>
      </w:r>
      <w:proofErr w:type="gramStart"/>
      <w:r w:rsidRPr="00450FBC">
        <w:rPr>
          <w:rFonts w:ascii="Times New Roman" w:hAnsi="Times New Roman" w:cs="Times New Roman"/>
          <w:sz w:val="24"/>
          <w:szCs w:val="24"/>
          <w:lang w:val="en-US"/>
        </w:rPr>
        <w:t>A(</w:t>
      </w:r>
      <w:proofErr w:type="gramEnd"/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+E) (mixed plantation of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m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>E. grandis</w:t>
      </w:r>
      <w:r w:rsidRPr="00450FB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with sampling at the </w:t>
      </w:r>
      <w:r w:rsidRPr="00450FBC">
        <w:rPr>
          <w:rFonts w:ascii="Times New Roman" w:hAnsi="Times New Roman" w:cs="Times New Roman"/>
          <w:i/>
          <w:sz w:val="24"/>
          <w:szCs w:val="24"/>
          <w:lang w:val="en-US"/>
        </w:rPr>
        <w:t>Acacia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base; 100E (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grandis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>in a monospecific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plantation system); and E(A+E) (plantation of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m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>E. grandis</w:t>
      </w:r>
      <w:r w:rsidRPr="00450FB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with sampling at the </w:t>
      </w:r>
      <w:r w:rsidRPr="00450FBC">
        <w:rPr>
          <w:rFonts w:ascii="Times New Roman" w:hAnsi="Times New Roman" w:cs="Times New Roman"/>
          <w:i/>
          <w:sz w:val="24"/>
          <w:szCs w:val="24"/>
          <w:lang w:val="en-US"/>
        </w:rPr>
        <w:t>Eucalyptus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base). </w:t>
      </w:r>
      <w:r>
        <w:rPr>
          <w:rFonts w:ascii="Times New Roman" w:hAnsi="Times New Roman" w:cs="Times New Roman"/>
          <w:sz w:val="24"/>
          <w:szCs w:val="24"/>
        </w:rPr>
        <w:t xml:space="preserve">“Others” represents unclassified sequences. </w:t>
      </w:r>
    </w:p>
    <w:tbl>
      <w:tblPr>
        <w:tblStyle w:val="Tabelacomgrade"/>
        <w:tblpPr w:leftFromText="141" w:rightFromText="141" w:vertAnchor="page" w:horzAnchor="margin" w:tblpY="3631"/>
        <w:tblW w:w="0" w:type="auto"/>
        <w:tblLook w:val="04A0" w:firstRow="1" w:lastRow="0" w:firstColumn="1" w:lastColumn="0" w:noHBand="0" w:noVBand="1"/>
      </w:tblPr>
      <w:tblGrid>
        <w:gridCol w:w="2403"/>
        <w:gridCol w:w="1493"/>
        <w:gridCol w:w="1496"/>
        <w:gridCol w:w="1550"/>
        <w:gridCol w:w="1552"/>
      </w:tblGrid>
      <w:tr w:rsidR="00E942F3" w:rsidRPr="00E2594B" w:rsidTr="00F5128D">
        <w:tc>
          <w:tcPr>
            <w:tcW w:w="2403" w:type="dxa"/>
          </w:tcPr>
          <w:p w:rsidR="00E942F3" w:rsidRPr="00BD054B" w:rsidRDefault="00F5128D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e</w:t>
            </w:r>
            <w:r w:rsidR="00E942F3"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vel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>100E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>100A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>E(A+E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>A(A+E)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taproteobacteria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1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0F2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,1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,0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,4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illi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,5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F2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,9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,6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,6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vobacteriia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,7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0F2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,3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,2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,2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dobacteriia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7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0F2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5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,3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phaproteobacteria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6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0F2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9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3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8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mmaproteobacteria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6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F2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7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6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3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F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5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387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875B8" w:rsidRPr="003875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9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387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875B8" w:rsidRPr="003875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7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3875B8" w:rsidRPr="003875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2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3875B8" w:rsidRPr="003875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ltaproteobacteria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0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387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F2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3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387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4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387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4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387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libactere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7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F2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9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6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2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hingobacteriia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5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 w:rsidRPr="003875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0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 w:rsidRPr="003875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1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 w:rsidRPr="003875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2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 w:rsidRPr="003875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artobacteria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2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F2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7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0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4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F5128D" w:rsidRPr="00BD054B" w:rsidTr="00F5128D">
        <w:tc>
          <w:tcPr>
            <w:tcW w:w="2403" w:type="dxa"/>
          </w:tcPr>
          <w:p w:rsidR="00F5128D" w:rsidRPr="00F5128D" w:rsidRDefault="00F5128D" w:rsidP="00F512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3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F2C91" w:rsidRPr="000F2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9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4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128D" w:rsidRPr="00F5128D" w:rsidRDefault="00F5128D" w:rsidP="00F51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4 </w:t>
            </w:r>
            <w:r w:rsidRPr="00F51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9F0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A76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</w:tbl>
    <w:p w:rsidR="008136CD" w:rsidRPr="00550513" w:rsidRDefault="008136CD" w:rsidP="008136C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0513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550513">
        <w:rPr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verages</w:t>
      </w:r>
      <w:r w:rsidRPr="00550513">
        <w:rPr>
          <w:rFonts w:ascii="Times New Roman" w:hAnsi="Times New Roman" w:cs="Times New Roman"/>
          <w:sz w:val="20"/>
          <w:szCs w:val="20"/>
          <w:lang w:val="en-US"/>
        </w:rPr>
        <w:t xml:space="preserve"> were compared by Tukey's test (p&lt;0.05). Uppercase letters separate treatments (columns) and lowercase letters, bacterial phyla (lines).</w:t>
      </w:r>
    </w:p>
    <w:p w:rsidR="00BD054B" w:rsidRPr="008136CD" w:rsidRDefault="00BD054B" w:rsidP="008136C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D054B" w:rsidRPr="008136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656"/>
    <w:rsid w:val="000F2C91"/>
    <w:rsid w:val="003875B8"/>
    <w:rsid w:val="00450FBC"/>
    <w:rsid w:val="008136CD"/>
    <w:rsid w:val="008E2A6A"/>
    <w:rsid w:val="009F0F6B"/>
    <w:rsid w:val="00A76436"/>
    <w:rsid w:val="00BD054B"/>
    <w:rsid w:val="00C5656D"/>
    <w:rsid w:val="00D73FF0"/>
    <w:rsid w:val="00DF0BC7"/>
    <w:rsid w:val="00E2594B"/>
    <w:rsid w:val="00E6337A"/>
    <w:rsid w:val="00E82656"/>
    <w:rsid w:val="00E942F3"/>
    <w:rsid w:val="00EE5EDD"/>
    <w:rsid w:val="00F27FFC"/>
    <w:rsid w:val="00F5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6A9420-D24E-43E4-8776-300C6291E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25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D0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D05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9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Prudêncio</dc:creator>
  <cp:keywords/>
  <dc:description/>
  <cp:lastModifiedBy>Arthur Prudêncio</cp:lastModifiedBy>
  <cp:revision>15</cp:revision>
  <dcterms:created xsi:type="dcterms:W3CDTF">2017-02-10T11:15:00Z</dcterms:created>
  <dcterms:modified xsi:type="dcterms:W3CDTF">2017-05-21T21:01:00Z</dcterms:modified>
</cp:coreProperties>
</file>